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library(tidyverse)</w:t>
      </w:r>
    </w:p>
    <w:p>
      <w:pPr>
        <w:pStyle w:val="Normal"/>
        <w:bidi w:val="0"/>
        <w:jc w:val="left"/>
        <w:rPr/>
      </w:pPr>
      <w:r>
        <w:rPr/>
        <w:t>library(tabulizer)</w:t>
      </w:r>
    </w:p>
    <w:p>
      <w:pPr>
        <w:pStyle w:val="Normal"/>
        <w:bidi w:val="0"/>
        <w:jc w:val="left"/>
        <w:rPr/>
      </w:pPr>
      <w:r>
        <w:rPr/>
        <w:t>library(pdftools)</w:t>
      </w:r>
    </w:p>
    <w:p>
      <w:pPr>
        <w:pStyle w:val="Normal"/>
        <w:bidi w:val="0"/>
        <w:jc w:val="left"/>
        <w:rPr/>
      </w:pPr>
      <w:r>
        <w:rPr/>
        <w:t>library(dplyr)</w:t>
      </w:r>
    </w:p>
    <w:p>
      <w:pPr>
        <w:pStyle w:val="Normal"/>
        <w:bidi w:val="0"/>
        <w:jc w:val="left"/>
        <w:rPr/>
      </w:pPr>
      <w:r>
        <w:rPr/>
        <w:t>library(stringr)</w:t>
      </w:r>
    </w:p>
    <w:p>
      <w:pPr>
        <w:pStyle w:val="Normal"/>
        <w:bidi w:val="0"/>
        <w:jc w:val="left"/>
        <w:rPr/>
      </w:pPr>
      <w:r>
        <w:rPr/>
        <w:t>library(writexl)</w:t>
      </w:r>
    </w:p>
    <w:p>
      <w:pPr>
        <w:pStyle w:val="Normal"/>
        <w:bidi w:val="0"/>
        <w:jc w:val="left"/>
        <w:rPr/>
      </w:pPr>
      <w:r>
        <w:rPr/>
        <w:t>library(data.table)</w:t>
      </w:r>
    </w:p>
    <w:p>
      <w:pPr>
        <w:pStyle w:val="Normal"/>
        <w:bidi w:val="0"/>
        <w:jc w:val="left"/>
        <w:rPr/>
      </w:pPr>
      <w:r>
        <w:rPr/>
        <w:t>library(rvest)</w:t>
      </w:r>
    </w:p>
    <w:p>
      <w:pPr>
        <w:pStyle w:val="Normal"/>
        <w:bidi w:val="0"/>
        <w:jc w:val="left"/>
        <w:rPr/>
      </w:pPr>
      <w:r>
        <w:rPr/>
        <w:t>library(xml2)</w:t>
      </w:r>
    </w:p>
    <w:p>
      <w:pPr>
        <w:pStyle w:val="Normal"/>
        <w:bidi w:val="0"/>
        <w:jc w:val="left"/>
        <w:rPr/>
      </w:pPr>
      <w:r>
        <w:rPr/>
        <w:t>library(XML)</w:t>
      </w:r>
    </w:p>
    <w:p>
      <w:pPr>
        <w:pStyle w:val="Normal"/>
        <w:bidi w:val="0"/>
        <w:jc w:val="left"/>
        <w:rPr/>
      </w:pPr>
      <w:r>
        <w:rPr/>
        <w:t>library(RCurl)</w:t>
      </w:r>
    </w:p>
    <w:p>
      <w:pPr>
        <w:pStyle w:val="Normal"/>
        <w:bidi w:val="0"/>
        <w:jc w:val="left"/>
        <w:rPr/>
      </w:pPr>
      <w:r>
        <w:rPr/>
        <w:t>library(future)</w:t>
      </w:r>
    </w:p>
    <w:p>
      <w:pPr>
        <w:pStyle w:val="Normal"/>
        <w:bidi w:val="0"/>
        <w:jc w:val="left"/>
        <w:rPr/>
      </w:pPr>
      <w:r>
        <w:rPr/>
        <w:t>library(RecordLinkage)</w:t>
      </w:r>
    </w:p>
    <w:p>
      <w:pPr>
        <w:pStyle w:val="Normal"/>
        <w:bidi w:val="0"/>
        <w:jc w:val="left"/>
        <w:rPr/>
      </w:pPr>
      <w:r>
        <w:rPr/>
        <w:t>rm(list = ls()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#Here I select those CTRI pages that are present in my list of 300 pdfs, having previously</w:t>
      </w:r>
    </w:p>
    <w:p>
      <w:pPr>
        <w:pStyle w:val="Normal"/>
        <w:bidi w:val="0"/>
        <w:jc w:val="left"/>
        <w:rPr/>
      </w:pPr>
      <w:r>
        <w:rPr/>
        <w:t xml:space="preserve"># identified their CTRI page numbers. Using these page numbers, I navigate to the </w:t>
      </w:r>
      <w:r>
        <w:rPr/>
        <w:t>#</w:t>
      </w:r>
      <w:r>
        <w:rPr/>
        <w:t xml:space="preserve">webpage and extract relevant information, namely: Indicatin, Intervention, Drug name, Registration </w:t>
      </w:r>
      <w:r>
        <w:rPr/>
        <w:t>#</w:t>
      </w:r>
      <w:r>
        <w:rPr/>
        <w:t xml:space="preserve">date, and Site data. </w:t>
      </w:r>
    </w:p>
    <w:p>
      <w:pPr>
        <w:pStyle w:val="Normal"/>
        <w:bidi w:val="0"/>
        <w:jc w:val="left"/>
        <w:rPr/>
      </w:pPr>
      <w:r>
        <w:rPr/>
        <w:t>output_data = data.frame(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#Here I read the file containing the page numbers of CTRI trials where the 'Trial title'</w:t>
      </w:r>
    </w:p>
    <w:p>
      <w:pPr>
        <w:pStyle w:val="Normal"/>
        <w:bidi w:val="0"/>
        <w:jc w:val="left"/>
        <w:rPr/>
      </w:pPr>
      <w:r>
        <w:rPr/>
        <w:t># matched the 'Scientific title' field of a CDSCO trial that is being considered for this</w:t>
      </w:r>
    </w:p>
    <w:p>
      <w:pPr>
        <w:pStyle w:val="Normal"/>
        <w:bidi w:val="0"/>
        <w:jc w:val="left"/>
        <w:rPr/>
      </w:pPr>
      <w:r>
        <w:rPr/>
        <w:t># analysis.</w:t>
      </w:r>
    </w:p>
    <w:p>
      <w:pPr>
        <w:pStyle w:val="Normal"/>
        <w:bidi w:val="0"/>
        <w:jc w:val="left"/>
        <w:rPr/>
      </w:pPr>
      <w:r>
        <w:rPr/>
        <w:t>page_numbers = read.csv(''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for (i in 1:length(page_numbers))</w:t>
      </w:r>
    </w:p>
    <w:p>
      <w:pPr>
        <w:pStyle w:val="Normal"/>
        <w:bidi w:val="0"/>
        <w:jc w:val="left"/>
        <w:rPr/>
      </w:pPr>
      <w:r>
        <w:rPr/>
        <w:t>{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 xml:space="preserve">#I delete any values being stored in the variables that will be saved at the end of this </w:t>
      </w:r>
      <w:r>
        <w:rPr/>
        <w:t>#</w:t>
      </w:r>
      <w:r>
        <w:rPr/>
        <w:t>iteration.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Page_number = NULL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Indication = NULL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Intervention = NULL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Drug_name = NULL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Registration_date = NULL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Sites_data = NULL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print(paste('Index ', i), sep = ''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print(paste('Page ', page_numbers[i]), sep = ''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Page_number = page_numbers[i]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I access the CTRI database and the page number of interest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 xml:space="preserve">myurl = paste0("http://ctri.nic.in/Clinicaltrials/pmaindet2.php?trialid=", CTRI_Page_number, sep = '')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url = url(paste0("http://ctri.nic.in/Clinicaltrials/pmaindet2.php?trialid=",CTRI_Page_number, sep = '')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page = read_html(url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page_data = ctri_page %&gt;% html_elements('td') %&gt;% html_text2()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test_table = ctri_page %&gt;% html_table(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largest_table = max(sapply(test_table[][1], dim)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table_selected = data.frame(test_table[lengths(test_table)== largest_table]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table_selected = table_selected[ 2:nrow(table_selected) , ]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 xml:space="preserve">#I identify the location of the Indication field, stored in the website under the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 title 'Health Condition / Problem Studied'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Indications_location = grep('Health Condition / Problems Studied', table_selected$X1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Indication = table_selected$X2[Indications_location+2]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I identify the location of the 'Intervention' field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Intervention_location = grep('Intervention', table_selected$X1)[2]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Intervention = table_selected$X3[Intervention_location]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Drug_name_location = grep('Intervention', table_selected$X1)[2]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Drug_name = table_selected$X2[Drug_name_location]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Identifying the row number of the clinical sites: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Sites_location = grep('Name of Principal', table_selected$X1)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Identify the rownumber of the ethics committee details.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ethics_committee_location = grep('Details of Ethics Committee', table_selected$X1)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Seleting the appropriate rows for the site locations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Sites = table_selected[((Sites_location+1):(ethics_committee_location-1)), c('X1', 'X2', 'X3') ]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Comparing the two columns to see if there are repeats, and if so, deleting the repeats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Sites$X2 = gsub('\r\n', '', CTRI_Sites$X2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Sites$X2 = gsub('  ', ' ', CTRI_Sites$X2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Sites$X3 = gsub('\r\n', ' ', CTRI_Sites$X3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Sites$X2[CTRI_Sites$X2 == substr(CTRI_Sites$X3, 1, nchar(CTRI_Sites$X2))] = ''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 xml:space="preserve">CTRI_Sites$X2 = paste('Site', ((as.numeric(rownames(CTRI_Sites)) + 1) - as.numeric(rownames(CTRI_Sites)[1])), </w:t>
      </w:r>
    </w:p>
    <w:p>
      <w:pPr>
        <w:pStyle w:val="Normal"/>
        <w:bidi w:val="0"/>
        <w:jc w:val="left"/>
        <w:rPr/>
      </w:pPr>
      <w:r>
        <w:rPr/>
        <w:t xml:space="preserve">                        </w:t>
      </w:r>
      <w:r>
        <w:rPr/>
        <w:t>':', CTRI_Sites$X2, CTRI_Sites$X3, sep = ' '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Sites$X1 = paste('Name of principal investigator: ', CTRI_Sites$X1)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#Saving it all into one column.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Sites$Sites = paste(CTRI_Sites$X2, CTRI_Sites$X1, sep = '. '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Sites_data = paste0(CTRI_Sites$Sites, collapse = '. ')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Registration_date = table_selected$X2[2]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Registration_date_start = unlist(gregexpr('on:',Registration_date)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Registration_date_end = unlist(gregexpr(']',Registration_date)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CTRI_Registration_date = substr(Registration_date, (Registration_date_start + 4), (Registration_date_end-1))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 xml:space="preserve">#Saving all the relevant data into a single row, to be added to the end of the master </w:t>
      </w:r>
      <w:r>
        <w:rPr/>
        <w:t>#</w:t>
      </w:r>
      <w:r>
        <w:rPr/>
        <w:t xml:space="preserve">dataframe containing the information from all CTRI pages. 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tmp_row = data.frame(CTRI_Page_number, CTRI_Indication, CTRI_Intervention, CTRI_Drug_name, CTRI_Registration_date, CTRI_Sites_data)</w:t>
      </w:r>
    </w:p>
    <w:p>
      <w:pPr>
        <w:pStyle w:val="Normal"/>
        <w:bidi w:val="0"/>
        <w:jc w:val="left"/>
        <w:rPr/>
      </w:pPr>
      <w:r>
        <w:rPr/>
        <w:t xml:space="preserve">  </w:t>
      </w:r>
      <w:r>
        <w:rPr/>
        <w:t>output_data = rbind(output_data, tmp_row)</w:t>
      </w:r>
    </w:p>
    <w:p>
      <w:pPr>
        <w:pStyle w:val="Normal"/>
        <w:bidi w:val="0"/>
        <w:jc w:val="left"/>
        <w:rPr/>
      </w:pPr>
      <w:r>
        <w:rPr/>
        <w:t>}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Georgia" w:hAnsi="Georgia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Georgia" w:hAnsi="Georgia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Georgia" w:hAnsi="Georgia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Georgia" w:hAnsi="Georgia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Georgia" w:hAnsi="Georgia"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2</Pages>
  <Words>450</Words>
  <Characters>3605</Characters>
  <CharactersWithSpaces>4139</CharactersWithSpaces>
  <Paragraphs>9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16:46:22Z</dcterms:created>
  <dc:creator>Iqbal Bhalla</dc:creator>
  <dc:description/>
  <dc:language>en-GB</dc:language>
  <cp:lastModifiedBy>Iqbal Bhalla</cp:lastModifiedBy>
  <dcterms:modified xsi:type="dcterms:W3CDTF">2023-10-25T16:47:14Z</dcterms:modified>
  <cp:revision>1</cp:revision>
  <dc:subject/>
  <dc:title/>
</cp:coreProperties>
</file>